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FA5" w:rsidRPr="00401832" w:rsidRDefault="00401832" w:rsidP="00603FA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401832">
        <w:rPr>
          <w:rFonts w:asciiTheme="majorBidi" w:hAnsiTheme="majorBidi" w:cstheme="majorBidi"/>
          <w:b/>
          <w:bCs/>
        </w:rPr>
        <w:t>Appendices</w:t>
      </w:r>
    </w:p>
    <w:tbl>
      <w:tblPr>
        <w:tblW w:w="207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7"/>
        <w:gridCol w:w="1257"/>
        <w:gridCol w:w="3080"/>
        <w:gridCol w:w="1564"/>
        <w:gridCol w:w="1564"/>
        <w:gridCol w:w="1564"/>
        <w:gridCol w:w="1564"/>
        <w:gridCol w:w="1564"/>
        <w:gridCol w:w="1564"/>
        <w:gridCol w:w="1564"/>
        <w:gridCol w:w="1564"/>
        <w:gridCol w:w="1564"/>
      </w:tblGrid>
      <w:tr w:rsidR="00603FA5" w:rsidRPr="00603FA5" w:rsidTr="002470C4">
        <w:trPr>
          <w:cantSplit/>
        </w:trPr>
        <w:tc>
          <w:tcPr>
            <w:tcW w:w="207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FA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s</w:t>
            </w:r>
          </w:p>
        </w:tc>
      </w:tr>
      <w:tr w:rsidR="002470C4" w:rsidRPr="00603FA5" w:rsidTr="002470C4">
        <w:trPr>
          <w:cantSplit/>
        </w:trPr>
        <w:tc>
          <w:tcPr>
            <w:tcW w:w="6624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470C4" w:rsidRPr="002470C4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 xml:space="preserve">Teamwork </w:t>
            </w:r>
            <w:r w:rsidRPr="002470C4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</w:rPr>
            </w:pP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Teamwork</w:t>
            </w: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2</w:t>
            </w:r>
          </w:p>
        </w:tc>
        <w:tc>
          <w:tcPr>
            <w:tcW w:w="156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</w:rPr>
            </w:pP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Teamwork</w:t>
            </w: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3</w:t>
            </w:r>
          </w:p>
        </w:tc>
        <w:tc>
          <w:tcPr>
            <w:tcW w:w="156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S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elf-awareness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S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elf-awareness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S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elf-awareness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C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reative thinking1</w:t>
            </w:r>
          </w:p>
        </w:tc>
        <w:tc>
          <w:tcPr>
            <w:tcW w:w="156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C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reative thinking</w:t>
            </w: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2</w:t>
            </w:r>
          </w:p>
        </w:tc>
        <w:tc>
          <w:tcPr>
            <w:tcW w:w="156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C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reative thinking</w:t>
            </w: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3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Spearman's rho</w:t>
            </w:r>
          </w:p>
        </w:tc>
        <w:tc>
          <w:tcPr>
            <w:tcW w:w="1257" w:type="dxa"/>
            <w:vMerge w:val="restart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2470C4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-22" w:right="6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Teamwork</w:t>
            </w:r>
            <w:r w:rsidRPr="002470C4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8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Correlation Coefficient</w:t>
            </w:r>
          </w:p>
        </w:tc>
        <w:tc>
          <w:tcPr>
            <w:tcW w:w="156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56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821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11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84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95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67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870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22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44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Sig. (2-tailed)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</w:rPr>
            </w:pP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Teamwork</w:t>
            </w: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Correlation Coefficient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821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77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31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43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90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1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893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45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Sig. (2-tailed)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</w:rPr>
            </w:pP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Teamwork</w:t>
            </w: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Correlation Coefficient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11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77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32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6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92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33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97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31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Sig. (2-tailed)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26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26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260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2470C4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S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elf-awareness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Correlation Coefficient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84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31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32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96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77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96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20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4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Sig. (2-tailed)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S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elf-awareness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Correlation Coefficient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95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43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6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96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82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24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21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45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Sig. (2-tailed)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26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26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260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S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elf-awareness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Correlation Coefficient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67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90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92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77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82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04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12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36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Sig. (2-tailed)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2470C4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C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reative thinking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Correlation Coefficient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870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1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33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96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24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04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96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14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Sig. (2-tailed)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C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reative thinking</w:t>
            </w: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Correlation Coefficient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22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893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97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20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21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12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96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804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Sig. (2-tailed)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C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reative thinking</w:t>
            </w: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Correlation Coefficient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44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45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31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4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45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36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14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804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Sig. (2-tailed)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</w:t>
            </w:r>
          </w:p>
        </w:tc>
      </w:tr>
      <w:tr w:rsidR="002470C4" w:rsidRPr="00603FA5" w:rsidTr="002470C4">
        <w:trPr>
          <w:cantSplit/>
        </w:trPr>
        <w:tc>
          <w:tcPr>
            <w:tcW w:w="22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56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26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260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6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260</w:t>
            </w:r>
          </w:p>
        </w:tc>
      </w:tr>
      <w:tr w:rsidR="002470C4" w:rsidRPr="00603FA5" w:rsidTr="002470C4">
        <w:trPr>
          <w:cantSplit/>
        </w:trPr>
        <w:tc>
          <w:tcPr>
            <w:tcW w:w="207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**. Correlation is significant at the 0.01 level (2-tailed).</w:t>
            </w:r>
          </w:p>
        </w:tc>
      </w:tr>
    </w:tbl>
    <w:p w:rsidR="00874DBF" w:rsidRDefault="00874DBF" w:rsidP="00603FA5">
      <w:pPr>
        <w:bidi w:val="0"/>
        <w:rPr>
          <w:rFonts w:ascii="Times New Roman" w:hAnsi="Times New Roman" w:cs="Times New Roman"/>
        </w:rPr>
      </w:pPr>
    </w:p>
    <w:p w:rsidR="00603FA5" w:rsidRDefault="00603FA5" w:rsidP="00603FA5">
      <w:pPr>
        <w:bidi w:val="0"/>
      </w:pPr>
    </w:p>
    <w:p w:rsidR="00603FA5" w:rsidRDefault="00603FA5" w:rsidP="00603FA5">
      <w:pPr>
        <w:bidi w:val="0"/>
      </w:pPr>
    </w:p>
    <w:p w:rsidR="00603FA5" w:rsidRDefault="00603FA5" w:rsidP="00603FA5">
      <w:pPr>
        <w:bidi w:val="0"/>
      </w:pPr>
    </w:p>
    <w:p w:rsidR="00603FA5" w:rsidRDefault="00603FA5" w:rsidP="00603FA5">
      <w:pPr>
        <w:bidi w:val="0"/>
      </w:pPr>
    </w:p>
    <w:p w:rsidR="00603FA5" w:rsidRPr="00603FA5" w:rsidRDefault="00603FA5" w:rsidP="00603FA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176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1"/>
        <w:gridCol w:w="2739"/>
        <w:gridCol w:w="1534"/>
        <w:gridCol w:w="1534"/>
        <w:gridCol w:w="1534"/>
        <w:gridCol w:w="1534"/>
        <w:gridCol w:w="1534"/>
        <w:gridCol w:w="1534"/>
        <w:gridCol w:w="1534"/>
        <w:gridCol w:w="1534"/>
        <w:gridCol w:w="1534"/>
      </w:tblGrid>
      <w:tr w:rsidR="00603FA5" w:rsidRPr="00603FA5" w:rsidTr="002470C4">
        <w:trPr>
          <w:cantSplit/>
        </w:trPr>
        <w:tc>
          <w:tcPr>
            <w:tcW w:w="1764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3FA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s</w:t>
            </w:r>
          </w:p>
        </w:tc>
      </w:tr>
      <w:tr w:rsidR="002470C4" w:rsidRPr="00603FA5" w:rsidTr="00333F1F">
        <w:trPr>
          <w:cantSplit/>
        </w:trPr>
        <w:tc>
          <w:tcPr>
            <w:tcW w:w="384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470C4" w:rsidRPr="002470C4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Bidi" w:hAnsiTheme="minorBidi" w:cstheme="minorBidi"/>
                <w:color w:val="000000"/>
              </w:rPr>
            </w:pP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 xml:space="preserve">Teamwork </w:t>
            </w:r>
            <w:r w:rsidRPr="002470C4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</w:rPr>
            </w:pP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Teamwork</w:t>
            </w: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</w:rPr>
            </w:pP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Teamwork</w:t>
            </w: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3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S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elf-awareness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S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elf-awareness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S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elf-awareness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C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reative thinking1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C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reative thinking</w:t>
            </w: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2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C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reative thinking</w:t>
            </w: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3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2470C4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-22" w:right="-176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Teamwork</w:t>
            </w:r>
            <w:r w:rsidRPr="002470C4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Pearson Correlation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803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71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82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39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79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889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06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6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-176"/>
              <w:rPr>
                <w:rFonts w:ascii="Arial" w:hAnsi="Arial" w:cs="Arial"/>
                <w:color w:val="00000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Sig. (2-tailed)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-176"/>
              <w:rPr>
                <w:rFonts w:ascii="Arial" w:hAnsi="Arial" w:cs="Arial"/>
                <w:color w:val="00000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 w:val="restart"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right="-176"/>
              <w:rPr>
                <w:rFonts w:ascii="Arial" w:hAnsi="Arial" w:cs="Arial"/>
                <w:color w:val="000000"/>
              </w:rPr>
            </w:pP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Teamwork</w:t>
            </w: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2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Pearson Correlation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803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83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10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4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83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04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834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16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-176"/>
              <w:rPr>
                <w:rFonts w:ascii="Arial" w:hAnsi="Arial" w:cs="Arial"/>
                <w:color w:val="00000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Sig. (2-tailed)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-176"/>
              <w:rPr>
                <w:rFonts w:ascii="Arial" w:hAnsi="Arial" w:cs="Arial"/>
                <w:color w:val="00000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 w:val="restart"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right="-176"/>
              <w:rPr>
                <w:rFonts w:ascii="Arial" w:hAnsi="Arial" w:cs="Arial"/>
                <w:color w:val="000000"/>
              </w:rPr>
            </w:pP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Teamwork</w:t>
            </w: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3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Pearson Correlation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71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83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11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53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50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77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3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13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  <w:tr w:rsidR="00603FA5" w:rsidRPr="00603FA5" w:rsidTr="002470C4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Sig. (2-tailed)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603FA5" w:rsidRPr="00603FA5" w:rsidTr="002470C4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26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26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260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 w:val="restart"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2470C4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-34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S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elf-awareness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Pearson Correlation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82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10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11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803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77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92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11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54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-34"/>
              <w:rPr>
                <w:rFonts w:ascii="Arial" w:hAnsi="Arial" w:cs="Arial"/>
                <w:color w:val="00000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Sig. (2-tailed)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-34"/>
              <w:rPr>
                <w:rFonts w:ascii="Arial" w:hAnsi="Arial" w:cs="Arial"/>
                <w:color w:val="00000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 w:val="restart"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-34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S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elf-awareness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Pearson Correlation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39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4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53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803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2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4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1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4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-34"/>
              <w:rPr>
                <w:rFonts w:ascii="Arial" w:hAnsi="Arial" w:cs="Arial"/>
                <w:color w:val="00000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Sig. (2-tailed)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ind w:right="-34"/>
              <w:rPr>
                <w:rFonts w:ascii="Arial" w:hAnsi="Arial" w:cs="Arial"/>
                <w:color w:val="00000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26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26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260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 w:val="restart"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-34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S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elf-awareness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Pearson Correlation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79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83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50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77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2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12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97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60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  <w:tr w:rsidR="00603FA5" w:rsidRPr="00603FA5" w:rsidTr="002470C4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Sig. (2-tailed)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603FA5" w:rsidRPr="00603FA5" w:rsidTr="002470C4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 w:val="restart"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2470C4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C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reative thinking1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Pearson Correlation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889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04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77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92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4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12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90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30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Sig. (2-tailed)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 w:val="restart"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C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reative thinking</w:t>
            </w: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2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Pearson Correlation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06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834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3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11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1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97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90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805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Sig. (2-tailed)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</w:tr>
      <w:tr w:rsidR="002470C4" w:rsidRPr="00603FA5" w:rsidTr="002470C4">
        <w:trPr>
          <w:cantSplit/>
        </w:trPr>
        <w:tc>
          <w:tcPr>
            <w:tcW w:w="110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C</w:t>
            </w:r>
            <w:r w:rsidRPr="002470C4"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reative thinking</w:t>
            </w:r>
            <w:r>
              <w:rPr>
                <w:rFonts w:asciiTheme="minorBidi" w:hAnsiTheme="minorBidi" w:cstheme="minorBidi"/>
                <w:color w:val="0E101A"/>
                <w:sz w:val="20"/>
                <w:szCs w:val="20"/>
              </w:rPr>
              <w:t>3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Pearson Correlation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6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16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13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754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948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60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630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805</w:t>
            </w:r>
            <w:r w:rsidRPr="00603FA5">
              <w:rPr>
                <w:rFonts w:ascii="Arial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470C4" w:rsidRPr="00603FA5" w:rsidRDefault="002470C4" w:rsidP="002470C4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</w:t>
            </w:r>
          </w:p>
        </w:tc>
      </w:tr>
      <w:tr w:rsidR="00603FA5" w:rsidRPr="00603FA5" w:rsidTr="002470C4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Sig. (2-tailed)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03FA5" w:rsidRPr="00603FA5" w:rsidTr="002470C4">
        <w:trPr>
          <w:cantSplit/>
        </w:trPr>
        <w:tc>
          <w:tcPr>
            <w:tcW w:w="110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5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26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260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53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260</w:t>
            </w:r>
          </w:p>
        </w:tc>
      </w:tr>
      <w:tr w:rsidR="00603FA5" w:rsidRPr="00603FA5" w:rsidTr="002470C4">
        <w:trPr>
          <w:cantSplit/>
        </w:trPr>
        <w:tc>
          <w:tcPr>
            <w:tcW w:w="1764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03FA5" w:rsidRPr="00603FA5" w:rsidRDefault="00603FA5" w:rsidP="00603FA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</w:rPr>
            </w:pPr>
            <w:r w:rsidRPr="00603FA5">
              <w:rPr>
                <w:rFonts w:ascii="Arial" w:hAnsi="Arial" w:cs="Arial"/>
                <w:color w:val="000000"/>
              </w:rPr>
              <w:t>**. Correlation is significant at the 0.01 level (2-tailed).</w:t>
            </w:r>
          </w:p>
        </w:tc>
      </w:tr>
    </w:tbl>
    <w:p w:rsidR="00603FA5" w:rsidRPr="00603FA5" w:rsidRDefault="00603FA5" w:rsidP="008C00E4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</w:rPr>
      </w:pPr>
      <w:bookmarkStart w:id="0" w:name="_GoBack"/>
      <w:bookmarkEnd w:id="0"/>
    </w:p>
    <w:sectPr w:rsidR="00603FA5" w:rsidRPr="00603FA5" w:rsidSect="00603FA5">
      <w:pgSz w:w="2340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avid">
    <w:altName w:val="Segoe UI"/>
    <w:charset w:val="00"/>
    <w:family w:val="swiss"/>
    <w:pitch w:val="variable"/>
    <w:sig w:usb0="00000000" w:usb1="00000000" w:usb2="00000000" w:usb3="00000000" w:csb0="0000002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FA5"/>
    <w:rsid w:val="002470C4"/>
    <w:rsid w:val="00401832"/>
    <w:rsid w:val="00490096"/>
    <w:rsid w:val="00603FA5"/>
    <w:rsid w:val="00646FD3"/>
    <w:rsid w:val="007161E9"/>
    <w:rsid w:val="00725F3B"/>
    <w:rsid w:val="00827F34"/>
    <w:rsid w:val="00874DBF"/>
    <w:rsid w:val="008C00E4"/>
    <w:rsid w:val="00EA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7FC492-275F-4498-A41A-31C2C43E0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avid" w:eastAsiaTheme="minorHAnsi" w:hAnsi="David" w:cs="David"/>
        <w:sz w:val="24"/>
        <w:szCs w:val="24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70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0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603</Words>
  <Characters>3439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OD</dc:creator>
  <cp:keywords/>
  <dc:description/>
  <cp:lastModifiedBy>Sangeetha Elumalai</cp:lastModifiedBy>
  <cp:revision>8</cp:revision>
  <dcterms:created xsi:type="dcterms:W3CDTF">2025-02-16T15:59:00Z</dcterms:created>
  <dcterms:modified xsi:type="dcterms:W3CDTF">2025-04-01T03:23:00Z</dcterms:modified>
</cp:coreProperties>
</file>